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E9022" w14:textId="51229CBB" w:rsidR="004F50C5" w:rsidRDefault="004F50C5"/>
    <w:p w14:paraId="32F6D441" w14:textId="252C0743" w:rsidR="007C7841" w:rsidRPr="007C7841" w:rsidRDefault="007C7841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7C7841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</w:t>
      </w:r>
      <w:r w:rsidR="002C288A">
        <w:rPr>
          <w:rFonts w:ascii="Times New Roman" w:hAnsi="Times New Roman"/>
          <w:b/>
          <w:bCs/>
          <w:kern w:val="0"/>
          <w:sz w:val="20"/>
          <w:szCs w:val="20"/>
        </w:rPr>
        <w:t>8</w:t>
      </w:r>
      <w:r w:rsidRPr="007C7841">
        <w:rPr>
          <w:rFonts w:ascii="Times New Roman" w:hAnsi="Times New Roman"/>
          <w:kern w:val="0"/>
          <w:sz w:val="20"/>
          <w:szCs w:val="20"/>
        </w:rPr>
        <w:t>. Summary of histological “others” in Table 4.</w:t>
      </w:r>
    </w:p>
    <w:tbl>
      <w:tblPr>
        <w:tblStyle w:val="TableGrid"/>
        <w:tblW w:w="648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350"/>
        <w:gridCol w:w="1530"/>
      </w:tblGrid>
      <w:tr w:rsidR="007C7841" w:rsidRPr="007C7841" w14:paraId="38DF4E1F" w14:textId="77777777" w:rsidTr="00954B1A">
        <w:trPr>
          <w:trHeight w:val="17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2398739" w14:textId="77777777" w:rsidR="007C7841" w:rsidRPr="007C7841" w:rsidRDefault="007C7841" w:rsidP="007C784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0565BB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NTBL</w:t>
            </w:r>
            <w:r w:rsidRPr="007C7841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(-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E1C9079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NTBL (+)</w:t>
            </w:r>
          </w:p>
        </w:tc>
      </w:tr>
      <w:tr w:rsidR="007C7841" w:rsidRPr="007C7841" w14:paraId="331A58AF" w14:textId="77777777" w:rsidTr="00954B1A">
        <w:trPr>
          <w:trHeight w:val="71"/>
        </w:trPr>
        <w:tc>
          <w:tcPr>
            <w:tcW w:w="3600" w:type="dxa"/>
            <w:tcBorders>
              <w:top w:val="single" w:sz="4" w:space="0" w:color="auto"/>
            </w:tcBorders>
          </w:tcPr>
          <w:p w14:paraId="69C4BEC5" w14:textId="77777777" w:rsidR="007C7841" w:rsidRPr="007C7841" w:rsidRDefault="007C7841" w:rsidP="007C784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Large cell carcinom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D77EA8" w14:textId="6E7BCDEC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21 (7.98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522CCDF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3 (7.89%)</w:t>
            </w:r>
          </w:p>
        </w:tc>
      </w:tr>
      <w:tr w:rsidR="007C7841" w:rsidRPr="007C7841" w14:paraId="1B996388" w14:textId="77777777" w:rsidTr="00954B1A">
        <w:trPr>
          <w:trHeight w:val="134"/>
        </w:trPr>
        <w:tc>
          <w:tcPr>
            <w:tcW w:w="3600" w:type="dxa"/>
          </w:tcPr>
          <w:p w14:paraId="14C90AF7" w14:textId="77777777" w:rsidR="007C7841" w:rsidRPr="007C7841" w:rsidRDefault="007C7841" w:rsidP="007C784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Adenosquamous</w:t>
            </w:r>
            <w:proofErr w:type="spellEnd"/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 xml:space="preserve"> cell carcinoma</w:t>
            </w:r>
          </w:p>
        </w:tc>
        <w:tc>
          <w:tcPr>
            <w:tcW w:w="1350" w:type="dxa"/>
          </w:tcPr>
          <w:p w14:paraId="7FB673F4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5 (1.90%)</w:t>
            </w:r>
          </w:p>
        </w:tc>
        <w:tc>
          <w:tcPr>
            <w:tcW w:w="1530" w:type="dxa"/>
          </w:tcPr>
          <w:p w14:paraId="158B49C2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</w:tr>
      <w:tr w:rsidR="007C7841" w:rsidRPr="007C7841" w14:paraId="0C369CEF" w14:textId="77777777" w:rsidTr="00954B1A">
        <w:trPr>
          <w:trHeight w:val="46"/>
        </w:trPr>
        <w:tc>
          <w:tcPr>
            <w:tcW w:w="3600" w:type="dxa"/>
          </w:tcPr>
          <w:p w14:paraId="668C19E4" w14:textId="77777777" w:rsidR="007C7841" w:rsidRPr="007C7841" w:rsidRDefault="007C7841" w:rsidP="007C784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Others*</w:t>
            </w:r>
          </w:p>
        </w:tc>
        <w:tc>
          <w:tcPr>
            <w:tcW w:w="1350" w:type="dxa"/>
          </w:tcPr>
          <w:p w14:paraId="27CA3697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6 (2.28%)</w:t>
            </w:r>
          </w:p>
        </w:tc>
        <w:tc>
          <w:tcPr>
            <w:tcW w:w="1530" w:type="dxa"/>
          </w:tcPr>
          <w:p w14:paraId="139D14E0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0 (0%)</w:t>
            </w:r>
          </w:p>
        </w:tc>
      </w:tr>
      <w:tr w:rsidR="007C7841" w:rsidRPr="007C7841" w14:paraId="728B3590" w14:textId="77777777" w:rsidTr="00954B1A">
        <w:trPr>
          <w:trHeight w:val="46"/>
        </w:trPr>
        <w:tc>
          <w:tcPr>
            <w:tcW w:w="3600" w:type="dxa"/>
          </w:tcPr>
          <w:p w14:paraId="262F4236" w14:textId="77777777" w:rsidR="007C7841" w:rsidRPr="007C7841" w:rsidRDefault="007C7841" w:rsidP="007C7841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 w:hint="eastAsia"/>
                <w:kern w:val="0"/>
                <w:sz w:val="20"/>
                <w:szCs w:val="20"/>
              </w:rPr>
              <w:t>T</w:t>
            </w: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otal</w:t>
            </w:r>
          </w:p>
        </w:tc>
        <w:tc>
          <w:tcPr>
            <w:tcW w:w="1350" w:type="dxa"/>
          </w:tcPr>
          <w:p w14:paraId="7E0BCCBB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32 (12.2%)</w:t>
            </w:r>
          </w:p>
        </w:tc>
        <w:tc>
          <w:tcPr>
            <w:tcW w:w="1530" w:type="dxa"/>
          </w:tcPr>
          <w:p w14:paraId="25BA2E34" w14:textId="77777777" w:rsidR="007C7841" w:rsidRPr="007C7841" w:rsidRDefault="007C7841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C7841">
              <w:rPr>
                <w:rFonts w:ascii="Times New Roman" w:hAnsi="Times New Roman"/>
                <w:kern w:val="0"/>
                <w:sz w:val="20"/>
                <w:szCs w:val="20"/>
              </w:rPr>
              <w:t>3 (7.89%)</w:t>
            </w:r>
          </w:p>
        </w:tc>
      </w:tr>
    </w:tbl>
    <w:p w14:paraId="6192C9C0" w14:textId="4DFD440E" w:rsidR="007C7841" w:rsidRDefault="007C7841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7C7841">
        <w:rPr>
          <w:rFonts w:ascii="Times New Roman" w:hAnsi="Times New Roman"/>
          <w:kern w:val="0"/>
          <w:sz w:val="20"/>
          <w:szCs w:val="20"/>
        </w:rPr>
        <w:t xml:space="preserve">*, atypical carcinoid, salivary gland-derived, and </w:t>
      </w:r>
      <w:proofErr w:type="spellStart"/>
      <w:r w:rsidRPr="007C7841">
        <w:rPr>
          <w:rFonts w:ascii="Times New Roman" w:hAnsi="Times New Roman"/>
          <w:kern w:val="0"/>
          <w:sz w:val="20"/>
          <w:szCs w:val="20"/>
        </w:rPr>
        <w:t>sarcomatoid</w:t>
      </w:r>
      <w:proofErr w:type="spellEnd"/>
      <w:r w:rsidRPr="007C7841">
        <w:rPr>
          <w:rFonts w:ascii="Times New Roman" w:hAnsi="Times New Roman"/>
          <w:kern w:val="0"/>
          <w:sz w:val="20"/>
          <w:szCs w:val="20"/>
        </w:rPr>
        <w:t xml:space="preserve"> carcinoma</w:t>
      </w:r>
    </w:p>
    <w:p w14:paraId="08289B9D" w14:textId="18E6974D" w:rsidR="002C288A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61472077" w14:textId="00B5579E" w:rsidR="002C288A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47EEE878" w14:textId="3359138B" w:rsidR="002C288A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7B4F9987" w14:textId="37C1CEAC" w:rsidR="002C288A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bookmarkStart w:id="0" w:name="_GoBack"/>
      <w:bookmarkEnd w:id="0"/>
    </w:p>
    <w:p w14:paraId="2122756D" w14:textId="41FFA160" w:rsidR="002C288A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06DEC45C" w14:textId="77777777" w:rsidR="002C288A" w:rsidRPr="007C7841" w:rsidRDefault="002C288A" w:rsidP="007C7841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37E3A327" w14:textId="77777777" w:rsidR="007C7841" w:rsidRDefault="007C7841"/>
    <w:sectPr w:rsidR="007C7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7E"/>
    <w:rsid w:val="00017D0D"/>
    <w:rsid w:val="001E78C2"/>
    <w:rsid w:val="002C288A"/>
    <w:rsid w:val="00387705"/>
    <w:rsid w:val="004D46A9"/>
    <w:rsid w:val="004F50C5"/>
    <w:rsid w:val="00643DBF"/>
    <w:rsid w:val="00652590"/>
    <w:rsid w:val="007C7841"/>
    <w:rsid w:val="00822F65"/>
    <w:rsid w:val="00954B1A"/>
    <w:rsid w:val="00AE407E"/>
    <w:rsid w:val="00DB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4AED"/>
  <w15:chartTrackingRefBased/>
  <w15:docId w15:val="{3AC875BC-6CBE-4041-A10A-09796C4B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407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AE407E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E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BF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W Liu</cp:lastModifiedBy>
  <cp:revision>5</cp:revision>
  <dcterms:created xsi:type="dcterms:W3CDTF">2020-06-25T02:46:00Z</dcterms:created>
  <dcterms:modified xsi:type="dcterms:W3CDTF">2020-06-25T04:06:00Z</dcterms:modified>
</cp:coreProperties>
</file>